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58101" w14:textId="77777777" w:rsidR="007A6328" w:rsidRPr="00A13B52" w:rsidRDefault="007A6328" w:rsidP="007A6328">
      <w:pPr>
        <w:pStyle w:val="Heading1"/>
        <w:spacing w:before="0" w:after="120"/>
        <w:rPr>
          <w:rFonts w:ascii="Times New Roman" w:hAnsi="Times New Roman" w:cs="Times New Roman"/>
          <w:b/>
          <w:sz w:val="24"/>
          <w:szCs w:val="24"/>
        </w:rPr>
      </w:pPr>
      <w:bookmarkStart w:id="0" w:name="_Toc189645233"/>
      <w:r w:rsidRPr="00A13B52">
        <w:rPr>
          <w:rFonts w:ascii="Times New Roman" w:hAnsi="Times New Roman" w:cs="Times New Roman"/>
          <w:b/>
          <w:color w:val="auto"/>
          <w:sz w:val="24"/>
          <w:szCs w:val="24"/>
        </w:rPr>
        <w:t>S17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A13B52">
        <w:rPr>
          <w:rFonts w:ascii="Times New Roman" w:hAnsi="Times New Roman" w:cs="Times New Roman"/>
          <w:b/>
          <w:color w:val="auto"/>
          <w:sz w:val="24"/>
          <w:szCs w:val="24"/>
        </w:rPr>
        <w:t>Table: SNP-based heritability of simulated traits from Pooled dataset with correlated maternal-fetal genetic effects (average correlation = -1.0)</w:t>
      </w:r>
      <w:bookmarkEnd w:id="0"/>
    </w:p>
    <w:tbl>
      <w:tblPr>
        <w:tblW w:w="19122" w:type="dxa"/>
        <w:tblInd w:w="-815" w:type="dxa"/>
        <w:tblLook w:val="04A0" w:firstRow="1" w:lastRow="0" w:firstColumn="1" w:lastColumn="0" w:noHBand="0" w:noVBand="1"/>
      </w:tblPr>
      <w:tblGrid>
        <w:gridCol w:w="1250"/>
        <w:gridCol w:w="1005"/>
        <w:gridCol w:w="672"/>
        <w:gridCol w:w="766"/>
        <w:gridCol w:w="87"/>
        <w:gridCol w:w="716"/>
        <w:gridCol w:w="87"/>
        <w:gridCol w:w="944"/>
        <w:gridCol w:w="87"/>
        <w:gridCol w:w="784"/>
        <w:gridCol w:w="87"/>
        <w:gridCol w:w="716"/>
        <w:gridCol w:w="87"/>
        <w:gridCol w:w="958"/>
        <w:gridCol w:w="87"/>
        <w:gridCol w:w="784"/>
        <w:gridCol w:w="87"/>
        <w:gridCol w:w="716"/>
        <w:gridCol w:w="87"/>
        <w:gridCol w:w="927"/>
        <w:gridCol w:w="87"/>
        <w:gridCol w:w="784"/>
        <w:gridCol w:w="87"/>
        <w:gridCol w:w="716"/>
        <w:gridCol w:w="87"/>
        <w:gridCol w:w="911"/>
        <w:gridCol w:w="87"/>
        <w:gridCol w:w="785"/>
        <w:gridCol w:w="87"/>
        <w:gridCol w:w="716"/>
        <w:gridCol w:w="87"/>
        <w:gridCol w:w="918"/>
        <w:gridCol w:w="87"/>
        <w:gridCol w:w="842"/>
        <w:gridCol w:w="87"/>
        <w:gridCol w:w="716"/>
        <w:gridCol w:w="87"/>
        <w:gridCol w:w="1017"/>
      </w:tblGrid>
      <w:tr w:rsidR="007A6328" w:rsidRPr="00FB5A2C" w14:paraId="432385C2" w14:textId="77777777" w:rsidTr="00CA54C2">
        <w:trPr>
          <w:trHeight w:val="336"/>
        </w:trPr>
        <w:tc>
          <w:tcPr>
            <w:tcW w:w="29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BB2F0E8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f</w:t>
            </w:r>
            <w:r w:rsidRPr="00902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raits with correlated maternal-fetal effects (same set of causal variants in mothers and fetuses with average correlation of effects = -1.0)</w:t>
            </w:r>
          </w:p>
        </w:tc>
        <w:tc>
          <w:tcPr>
            <w:tcW w:w="26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AD0E3B4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7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ABC27B0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68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F4B66BA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6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AB0B49A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6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80D5947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8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4326D0C2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7A6328" w:rsidRPr="00FB5A2C" w14:paraId="73DCC276" w14:textId="77777777" w:rsidTr="00CA54C2">
        <w:trPr>
          <w:trHeight w:val="347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CF30CD" w14:textId="77777777" w:rsidR="007A6328" w:rsidRPr="00FB5A2C" w:rsidRDefault="007A6328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9013B2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506ABB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1B6452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6E47634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978F9E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26D7B5C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2265E5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ABC421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78FF9D6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70440A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EED713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BDCA86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0F2941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AE93C2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6737BE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D24BB1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AE8CB6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58D991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9F5309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C41656B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7A6328" w:rsidRPr="00FB5A2C" w14:paraId="047B14B5" w14:textId="77777777" w:rsidTr="00CA54C2">
        <w:trPr>
          <w:trHeight w:val="291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1D2E29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olymorphic SNPs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580E07E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C311685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39B080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1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350394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8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D71FF4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E-01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F1AFA7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529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EC759B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596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689047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E-01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73CCE2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398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87D2D2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515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AF782A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E-01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A1ADBD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789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92F445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872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B1AEEB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E-01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903B86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894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484876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684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10CD55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5E-01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A1F019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839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84CE17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504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6E32E7B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7E-01</w:t>
            </w:r>
          </w:p>
        </w:tc>
      </w:tr>
      <w:tr w:rsidR="007A6328" w:rsidRPr="00FB5A2C" w14:paraId="61C6291E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60626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B6A198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2620A21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62B6507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9CF6ED9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5DC423D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DE5FBF9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61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B0042D1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596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4103115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C37AE7E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F2E1CFE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71B3AFB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AB268A7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965B4B9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DD2DFD2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E-0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DE1411F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58C2732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4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CC84FF9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BB1071B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16A7632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C451868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E-01</w:t>
            </w:r>
          </w:p>
        </w:tc>
      </w:tr>
      <w:tr w:rsidR="007A6328" w:rsidRPr="00FB5A2C" w14:paraId="79B516F3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44DDA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DCB5187" w14:textId="77777777" w:rsidR="007A6328" w:rsidRPr="00FB5A2C" w:rsidRDefault="007A6328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C037DC2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FC73E3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7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F6A168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5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9AF9BC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74E-05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6B6ACE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2121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ED1B95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432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47E631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.91E-07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56AF15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464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8784D5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065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FFAECD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31E-05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E1DCFE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2676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E7D30B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548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980D83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05E-06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4B1D20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3115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A939DB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419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1D493F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81E-02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8FC2B1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433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2CBAC0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03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B04FEF0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87E-05</w:t>
            </w:r>
          </w:p>
        </w:tc>
      </w:tr>
      <w:tr w:rsidR="007A6328" w:rsidRPr="00FB5A2C" w14:paraId="01FCFC78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E5958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F6628D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C2FB667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D757EEF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F9377DC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769EF04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70E-0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60339DB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232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4CF5264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419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09872EA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91E-0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37D3169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524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4DD37AD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10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5ADB9F7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87E-0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4C43BEF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289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73BF567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55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2421F05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93E-07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DAD0244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369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13CE9DC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42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8E459D7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9.44E-0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B575A6F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437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135192F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0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D13F723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34E-05</w:t>
            </w:r>
          </w:p>
        </w:tc>
      </w:tr>
      <w:tr w:rsidR="007A6328" w:rsidRPr="00FB5A2C" w14:paraId="6EBF8033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E39B8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A9358A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277DCFA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65479A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0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789E2F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59569B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10E-0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5C3082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8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BDA78B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1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D161CD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92E-1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A1DB4E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6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66ED0A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A09132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.20E-1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EEE89B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6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5E5A0C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B17318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20E-10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995FEC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0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01B27C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28F90B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42E-04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E6E51B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-0.459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EFE293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8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AD3E9DC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60E-08</w:t>
            </w:r>
          </w:p>
        </w:tc>
      </w:tr>
      <w:tr w:rsidR="007A6328" w:rsidRPr="00FB5A2C" w14:paraId="184CA5EB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61837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5FBE134" w14:textId="77777777" w:rsidR="007A6328" w:rsidRPr="00FB5A2C" w:rsidRDefault="007A6328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AFB5EF5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76B964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01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B309BE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4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89A4C0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1E-01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8234B7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-0.0018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2D1797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317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EEBDCB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5E-01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F3E897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-0.0433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2ECC83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812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688765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4E-01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1F044F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-0.0023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F523A5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445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65155C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8E-01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F1288B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-0.0755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AD16DD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114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53093B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E-01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95FA51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-0.041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B0E61F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938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678EDED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E-01</w:t>
            </w:r>
          </w:p>
        </w:tc>
      </w:tr>
      <w:tr w:rsidR="007A6328" w:rsidRPr="00FB5A2C" w14:paraId="1EEAA880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5F5EC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38387F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4DC5134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3241566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A55DE45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B3CCC57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92E-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6780631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5923E72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2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672818B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24E-0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1E07B13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BDE6FF9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F7AAF20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45E-0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09D2848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81F1AD6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C5564ED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04E-03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30DA220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D119125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5FA2B62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1.51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95F1AA8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224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08E6085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9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1199EB8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33E-02</w:t>
            </w:r>
          </w:p>
        </w:tc>
      </w:tr>
      <w:tr w:rsidR="007A6328" w:rsidRPr="00FB5A2C" w14:paraId="540FED1D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EFE0F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754AD6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7EC4AEDB" w14:textId="77777777" w:rsidR="007A6328" w:rsidRPr="00FB5A2C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A7513D3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88660B0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6383461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32E-0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53E2B0E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12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D068C4E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249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F416C78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18E-0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BEB1327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268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44ABE06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64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268B396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23E-0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5BE5F4D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40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35AF6B3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33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3B6EFE4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09E-0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C1DE6E1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64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22F12B1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1009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2ECD8AE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1.03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34176E2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219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17A969D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sz w:val="20"/>
                <w:szCs w:val="20"/>
              </w:rPr>
              <w:t>0.080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6F0EF0F" w14:textId="77777777" w:rsidR="007A6328" w:rsidRPr="00DC4997" w:rsidRDefault="007A6328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99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40E-03</w:t>
            </w:r>
          </w:p>
        </w:tc>
      </w:tr>
    </w:tbl>
    <w:p w14:paraId="474F5C6B" w14:textId="77777777" w:rsidR="00741088" w:rsidRPr="007A6328" w:rsidRDefault="00741088">
      <w:pPr>
        <w:rPr>
          <w:rFonts w:ascii="Times New Roman" w:hAnsi="Times New Roman" w:cs="Times New Roman"/>
          <w:sz w:val="24"/>
          <w:szCs w:val="24"/>
        </w:rPr>
      </w:pPr>
    </w:p>
    <w:sectPr w:rsidR="00741088" w:rsidRPr="007A6328" w:rsidSect="007A6328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328"/>
    <w:rsid w:val="00495DB5"/>
    <w:rsid w:val="006D460F"/>
    <w:rsid w:val="00741088"/>
    <w:rsid w:val="007A6328"/>
    <w:rsid w:val="00B523E4"/>
    <w:rsid w:val="00C01ABF"/>
    <w:rsid w:val="00C774C8"/>
    <w:rsid w:val="00D061C0"/>
    <w:rsid w:val="00FA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6F446"/>
  <w15:chartTrackingRefBased/>
  <w15:docId w15:val="{34D31C69-3CB9-4ED7-9E3D-8E15F135E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32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63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63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63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3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3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3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3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3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3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3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63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63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3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3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3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3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3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3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63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63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63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63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632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63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632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63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63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63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63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mit</dc:creator>
  <cp:keywords/>
  <dc:description/>
  <cp:lastModifiedBy>Srivastava, Amit</cp:lastModifiedBy>
  <cp:revision>1</cp:revision>
  <dcterms:created xsi:type="dcterms:W3CDTF">2025-02-05T17:31:00Z</dcterms:created>
  <dcterms:modified xsi:type="dcterms:W3CDTF">2025-02-05T17:31:00Z</dcterms:modified>
</cp:coreProperties>
</file>